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878"/>
        <w:tblW w:w="0" w:type="auto"/>
        <w:tblLook w:val="04A0"/>
      </w:tblPr>
      <w:tblGrid>
        <w:gridCol w:w="928"/>
        <w:gridCol w:w="2159"/>
        <w:gridCol w:w="2322"/>
        <w:gridCol w:w="2106"/>
        <w:gridCol w:w="2205"/>
        <w:gridCol w:w="2620"/>
      </w:tblGrid>
      <w:tr w:rsidR="00856C3D" w:rsidRPr="006D0496" w:rsidTr="00856C3D"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856C3D" w:rsidRPr="006D0496" w:rsidRDefault="00856C3D" w:rsidP="00856C3D">
            <w:pPr>
              <w:jc w:val="center"/>
              <w:rPr>
                <w:b/>
              </w:rPr>
            </w:pPr>
            <w:r w:rsidRPr="006D0496">
              <w:rPr>
                <w:b/>
              </w:rPr>
              <w:t>Vaccine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856C3D" w:rsidRPr="006D0496" w:rsidRDefault="00856C3D" w:rsidP="00856C3D">
            <w:pPr>
              <w:jc w:val="center"/>
              <w:rPr>
                <w:b/>
              </w:rPr>
            </w:pPr>
            <w:r w:rsidRPr="006D0496">
              <w:rPr>
                <w:b/>
              </w:rPr>
              <w:t>Component (subtype)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856C3D" w:rsidRPr="006D0496" w:rsidRDefault="00856C3D" w:rsidP="00856C3D">
            <w:pPr>
              <w:jc w:val="center"/>
              <w:rPr>
                <w:b/>
              </w:rPr>
            </w:pPr>
            <w:r w:rsidRPr="006D0496">
              <w:rPr>
                <w:b/>
              </w:rPr>
              <w:t>HA</w:t>
            </w:r>
            <w:r w:rsidRPr="006D0496">
              <w:rPr>
                <w:b/>
                <w:vertAlign w:val="superscript"/>
              </w:rPr>
              <w:t>a</w:t>
            </w:r>
            <w:r w:rsidRPr="006D0496">
              <w:rPr>
                <w:b/>
              </w:rPr>
              <w:t xml:space="preserve"> clade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56C3D" w:rsidRPr="00856C3D" w:rsidRDefault="00856C3D" w:rsidP="00856C3D">
            <w:pPr>
              <w:jc w:val="center"/>
              <w:rPr>
                <w:bCs/>
              </w:rPr>
            </w:pPr>
            <w:r w:rsidRPr="00856C3D">
              <w:rPr>
                <w:rFonts w:hint="eastAsia"/>
                <w:bCs/>
              </w:rPr>
              <w:t>AUT</w:t>
            </w:r>
            <w:r w:rsidR="00064F79">
              <w:rPr>
                <w:bCs/>
              </w:rPr>
              <w:t xml:space="preserve"> (%)</w:t>
            </w:r>
            <w:r w:rsidR="00064F79" w:rsidRPr="00064F79">
              <w:rPr>
                <w:bCs/>
                <w:vertAlign w:val="superscript"/>
              </w:rPr>
              <w:t>b</w:t>
            </w:r>
          </w:p>
        </w:tc>
      </w:tr>
      <w:tr w:rsidR="00856C3D" w:rsidRPr="006D0496" w:rsidTr="00856C3D">
        <w:tc>
          <w:tcPr>
            <w:tcW w:w="0" w:type="auto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856C3D" w:rsidRPr="006D0496" w:rsidRDefault="00856C3D" w:rsidP="00856C3D">
            <w:pPr>
              <w:jc w:val="center"/>
              <w:rPr>
                <w:b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856C3D" w:rsidRPr="006D0496" w:rsidRDefault="00856C3D" w:rsidP="00856C3D">
            <w:pPr>
              <w:jc w:val="center"/>
              <w:rPr>
                <w:b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856C3D" w:rsidRPr="006D0496" w:rsidRDefault="00856C3D" w:rsidP="00856C3D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6C3D" w:rsidRPr="006D0496" w:rsidRDefault="00856C3D" w:rsidP="00856C3D">
            <w:pPr>
              <w:jc w:val="center"/>
            </w:pPr>
            <w:r>
              <w:rPr>
                <w:rFonts w:hint="eastAsia"/>
              </w:rPr>
              <w:t>H1N</w:t>
            </w:r>
            <w: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6C3D" w:rsidRPr="006D0496" w:rsidRDefault="00856C3D" w:rsidP="00856C3D">
            <w:pPr>
              <w:jc w:val="center"/>
            </w:pPr>
            <w:r>
              <w:rPr>
                <w:rFonts w:hint="eastAsia"/>
              </w:rPr>
              <w:t>H</w:t>
            </w:r>
            <w:r>
              <w:t>1N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6C3D" w:rsidRPr="006D0496" w:rsidRDefault="00856C3D" w:rsidP="00856C3D">
            <w:pPr>
              <w:jc w:val="center"/>
            </w:pPr>
            <w:r>
              <w:rPr>
                <w:rFonts w:hint="eastAsia"/>
              </w:rPr>
              <w:t>H</w:t>
            </w:r>
            <w:r>
              <w:t>3N2</w:t>
            </w:r>
          </w:p>
        </w:tc>
      </w:tr>
      <w:tr w:rsidR="00856C3D" w:rsidRPr="006D0496" w:rsidTr="005474DB">
        <w:tc>
          <w:tcPr>
            <w:tcW w:w="0" w:type="auto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856C3D" w:rsidRPr="006D0496" w:rsidRDefault="00856C3D" w:rsidP="00856C3D">
            <w:pPr>
              <w:jc w:val="center"/>
              <w:rPr>
                <w:b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856C3D" w:rsidRPr="006D0496" w:rsidRDefault="00856C3D" w:rsidP="00856C3D">
            <w:pPr>
              <w:jc w:val="center"/>
              <w:rPr>
                <w:b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856C3D" w:rsidRPr="006D0496" w:rsidRDefault="00856C3D" w:rsidP="00856C3D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856C3D" w:rsidRPr="006D0496" w:rsidRDefault="00856C3D" w:rsidP="00856C3D">
            <w:pPr>
              <w:jc w:val="center"/>
              <w:rPr>
                <w:b/>
              </w:rPr>
            </w:pPr>
            <w:r w:rsidRPr="006D0496">
              <w:t>Clade 1A3.3.3 gamma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856C3D" w:rsidRPr="006D0496" w:rsidRDefault="00856C3D" w:rsidP="00856C3D">
            <w:pPr>
              <w:jc w:val="center"/>
              <w:rPr>
                <w:b/>
              </w:rPr>
            </w:pPr>
            <w:r w:rsidRPr="006D0496">
              <w:t>Clade 1B.2.2.1 delta-1a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856C3D" w:rsidRPr="006D0496" w:rsidRDefault="00856C3D" w:rsidP="00856C3D">
            <w:pPr>
              <w:jc w:val="center"/>
              <w:rPr>
                <w:b/>
              </w:rPr>
            </w:pPr>
            <w:r w:rsidRPr="006D0496">
              <w:t>Cluster human-like 3.2010.1</w:t>
            </w:r>
          </w:p>
        </w:tc>
      </w:tr>
      <w:tr w:rsidR="00856C3D" w:rsidRPr="006D0496" w:rsidTr="00856C3D"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856C3D" w:rsidRPr="006D0496" w:rsidRDefault="00856C3D" w:rsidP="00856C3D">
            <w:pPr>
              <w:jc w:val="center"/>
            </w:pPr>
            <w:r w:rsidRPr="006D0496">
              <w:t>COM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856C3D" w:rsidRPr="006D0496" w:rsidRDefault="00856C3D" w:rsidP="00856C3D">
            <w:pPr>
              <w:jc w:val="center"/>
            </w:pPr>
            <w:r w:rsidRPr="006D0496">
              <w:t>H1N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856C3D" w:rsidRPr="006D0496" w:rsidRDefault="00856C3D" w:rsidP="00856C3D">
            <w:pPr>
              <w:jc w:val="center"/>
            </w:pPr>
            <w:r w:rsidRPr="006D0496">
              <w:t>Clade 1A.3.2 gamma</w:t>
            </w:r>
            <w:r>
              <w:t xml:space="preserve"> </w:t>
            </w:r>
            <w:r w:rsidRPr="006D0496">
              <w:t>-</w:t>
            </w:r>
            <w:r>
              <w:t xml:space="preserve"> </w:t>
            </w:r>
            <w:r w:rsidRPr="006D0496">
              <w:t>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856C3D" w:rsidRPr="006D0496" w:rsidRDefault="00CE7CDF" w:rsidP="00856C3D">
            <w:pPr>
              <w:jc w:val="center"/>
            </w:pPr>
            <w:r>
              <w:rPr>
                <w:rFonts w:hint="eastAsia"/>
              </w:rPr>
              <w:t>9</w:t>
            </w:r>
            <w:r>
              <w:t>3.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856C3D" w:rsidRPr="006D0496" w:rsidRDefault="00CE7CDF" w:rsidP="00856C3D">
            <w:pPr>
              <w:jc w:val="center"/>
            </w:pPr>
            <w:r>
              <w:rPr>
                <w:rFonts w:hint="eastAsia"/>
              </w:rPr>
              <w:t>7</w:t>
            </w:r>
            <w:r>
              <w:t>8.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856C3D" w:rsidRPr="006D0496" w:rsidRDefault="00D8085F" w:rsidP="00856C3D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856C3D" w:rsidRPr="006D0496" w:rsidTr="00856C3D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C3D" w:rsidRPr="006D0496" w:rsidRDefault="00856C3D" w:rsidP="00856C3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C3D" w:rsidRPr="006D0496" w:rsidRDefault="00856C3D" w:rsidP="00856C3D">
            <w:pPr>
              <w:jc w:val="center"/>
            </w:pPr>
            <w:r w:rsidRPr="006D0496">
              <w:t>H1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C3D" w:rsidRPr="006D0496" w:rsidRDefault="00856C3D" w:rsidP="00856C3D">
            <w:pPr>
              <w:jc w:val="center"/>
            </w:pPr>
            <w:r w:rsidRPr="006D0496">
              <w:rPr>
                <w:lang w:val="es-ES"/>
              </w:rPr>
              <w:t>Clade 1B.2.2.2 delta</w:t>
            </w:r>
            <w:r>
              <w:rPr>
                <w:lang w:val="es-ES"/>
              </w:rPr>
              <w:t xml:space="preserve"> </w:t>
            </w:r>
            <w:r w:rsidRPr="006D0496">
              <w:rPr>
                <w:lang w:val="es-ES"/>
              </w:rPr>
              <w:t>-</w:t>
            </w:r>
            <w:r>
              <w:rPr>
                <w:lang w:val="es-ES"/>
              </w:rPr>
              <w:t xml:space="preserve"> </w:t>
            </w:r>
            <w:r w:rsidRPr="006D0496">
              <w:rPr>
                <w:lang w:val="es-ES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C3D" w:rsidRPr="006D0496" w:rsidRDefault="00CE7CDF" w:rsidP="00856C3D">
            <w:pPr>
              <w:jc w:val="center"/>
            </w:pPr>
            <w:r>
              <w:rPr>
                <w:rFonts w:hint="eastAsia"/>
              </w:rPr>
              <w:t>7</w:t>
            </w:r>
            <w: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C3D" w:rsidRPr="006D0496" w:rsidRDefault="00CE7CDF" w:rsidP="00856C3D">
            <w:pPr>
              <w:jc w:val="center"/>
            </w:pPr>
            <w:r>
              <w:rPr>
                <w:rFonts w:hint="eastAsia"/>
              </w:rPr>
              <w:t>9</w:t>
            </w:r>
            <w: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C3D" w:rsidRPr="006D0496" w:rsidRDefault="00D8085F" w:rsidP="00856C3D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856C3D" w:rsidRPr="006D0496" w:rsidTr="00856C3D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C3D" w:rsidRPr="006D0496" w:rsidRDefault="00856C3D" w:rsidP="00856C3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C3D" w:rsidRPr="006D0496" w:rsidRDefault="00856C3D" w:rsidP="00856C3D">
            <w:pPr>
              <w:jc w:val="center"/>
            </w:pPr>
            <w:r w:rsidRPr="006D0496">
              <w:t>H3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C3D" w:rsidRPr="006D0496" w:rsidRDefault="00856C3D" w:rsidP="00856C3D">
            <w:pPr>
              <w:jc w:val="center"/>
            </w:pPr>
            <w:r w:rsidRPr="006D0496">
              <w:t>Cluster IV-A</w:t>
            </w:r>
            <w:r>
              <w:rPr>
                <w:rFonts w:hint="eastAsia"/>
              </w:rPr>
              <w:t xml:space="preserve"> 3.1990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C3D" w:rsidRPr="006D0496" w:rsidRDefault="00D8085F" w:rsidP="00856C3D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C3D" w:rsidRPr="006D0496" w:rsidRDefault="00D8085F" w:rsidP="00856C3D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C3D" w:rsidRPr="006D0496" w:rsidRDefault="00CE7CDF" w:rsidP="00856C3D">
            <w:pPr>
              <w:jc w:val="center"/>
            </w:pPr>
            <w:r>
              <w:rPr>
                <w:rFonts w:hint="eastAsia"/>
              </w:rPr>
              <w:t>8</w:t>
            </w:r>
            <w:r>
              <w:t>6.9</w:t>
            </w:r>
          </w:p>
        </w:tc>
      </w:tr>
      <w:tr w:rsidR="00856C3D" w:rsidRPr="006D0496" w:rsidTr="005474DB"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56C3D" w:rsidRPr="006D0496" w:rsidRDefault="00856C3D" w:rsidP="00856C3D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56C3D" w:rsidRPr="006D0496" w:rsidRDefault="00856C3D" w:rsidP="00856C3D">
            <w:pPr>
              <w:jc w:val="center"/>
            </w:pPr>
            <w:r w:rsidRPr="006D0496">
              <w:t>H3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56C3D" w:rsidRPr="006D0496" w:rsidRDefault="00856C3D" w:rsidP="00856C3D">
            <w:pPr>
              <w:jc w:val="center"/>
            </w:pPr>
            <w:r w:rsidRPr="006D0496">
              <w:t>Cluster IV-B</w:t>
            </w:r>
            <w:r>
              <w:rPr>
                <w:rFonts w:hint="eastAsia"/>
              </w:rPr>
              <w:t xml:space="preserve"> 3.1990.4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56C3D" w:rsidRPr="006D0496" w:rsidRDefault="00D8085F" w:rsidP="00856C3D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56C3D" w:rsidRPr="006D0496" w:rsidRDefault="00D8085F" w:rsidP="00856C3D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56C3D" w:rsidRPr="006D0496" w:rsidRDefault="00CE7CDF" w:rsidP="00856C3D">
            <w:pPr>
              <w:jc w:val="center"/>
            </w:pPr>
            <w:r>
              <w:rPr>
                <w:rFonts w:hint="eastAsia"/>
              </w:rPr>
              <w:t>8</w:t>
            </w:r>
            <w:r>
              <w:t>8.0</w:t>
            </w:r>
          </w:p>
        </w:tc>
      </w:tr>
    </w:tbl>
    <w:p w:rsidR="00064F79" w:rsidRDefault="00D30C21">
      <w:pPr>
        <w:rPr>
          <w:bCs/>
        </w:rPr>
      </w:pPr>
      <w:r>
        <w:rPr>
          <w:color w:val="000000"/>
        </w:rPr>
        <w:t>Table</w:t>
      </w:r>
      <w:r w:rsidRPr="0063440B">
        <w:rPr>
          <w:color w:val="000000"/>
        </w:rPr>
        <w:t xml:space="preserve"> </w:t>
      </w:r>
      <w:r w:rsidR="005728BC">
        <w:rPr>
          <w:color w:val="000000"/>
        </w:rPr>
        <w:t>S</w:t>
      </w:r>
      <w:r w:rsidRPr="0063440B">
        <w:rPr>
          <w:color w:val="000000"/>
        </w:rPr>
        <w:t>1</w:t>
      </w:r>
      <w:r w:rsidR="0017582D" w:rsidRPr="006D0496">
        <w:rPr>
          <w:bCs/>
        </w:rPr>
        <w:t xml:space="preserve">. Hemagglutinin protein amino acid homology between </w:t>
      </w:r>
      <w:r w:rsidR="00CE7CDF">
        <w:rPr>
          <w:rFonts w:hint="eastAsia"/>
          <w:bCs/>
        </w:rPr>
        <w:t>COM</w:t>
      </w:r>
      <w:r w:rsidR="00CE7CDF">
        <w:rPr>
          <w:bCs/>
        </w:rPr>
        <w:t xml:space="preserve"> and AUT vaccine</w:t>
      </w:r>
      <w:r w:rsidR="0017582D" w:rsidRPr="006D0496">
        <w:rPr>
          <w:bCs/>
        </w:rPr>
        <w:t xml:space="preserve"> strains.</w:t>
      </w:r>
    </w:p>
    <w:p w:rsidR="00A43A95" w:rsidRPr="00A43A95" w:rsidRDefault="00A43A95">
      <w:pPr>
        <w:rPr>
          <w:bCs/>
        </w:rPr>
      </w:pPr>
    </w:p>
    <w:p w:rsidR="00064F79" w:rsidRPr="006D0496" w:rsidRDefault="00064F79" w:rsidP="00064F79">
      <w:r w:rsidRPr="006D0496">
        <w:rPr>
          <w:vertAlign w:val="superscript"/>
        </w:rPr>
        <w:t>a.</w:t>
      </w:r>
      <w:r w:rsidRPr="006D0496">
        <w:t xml:space="preserve"> HA: hemagglutinin</w:t>
      </w:r>
      <w:r>
        <w:t>.</w:t>
      </w:r>
    </w:p>
    <w:p w:rsidR="00064F79" w:rsidRPr="00064F79" w:rsidRDefault="00064F79" w:rsidP="00064F79">
      <w:pPr>
        <w:rPr>
          <w:bCs/>
        </w:rPr>
      </w:pPr>
      <w:r w:rsidRPr="006D0496">
        <w:rPr>
          <w:vertAlign w:val="superscript"/>
        </w:rPr>
        <w:t>b.</w:t>
      </w:r>
      <w:r w:rsidRPr="006D0496">
        <w:t xml:space="preserve"> Amino acid identity of hemagglutinin proteins of vaccine and challenge strains is shown as the</w:t>
      </w:r>
      <w:r>
        <w:t xml:space="preserve"> percentage.</w:t>
      </w:r>
    </w:p>
    <w:sectPr w:rsidR="00064F79" w:rsidRPr="00064F79" w:rsidSect="00856C3D">
      <w:pgSz w:w="15840" w:h="12240" w:orient="landscape"/>
      <w:pgMar w:top="1800" w:right="1440" w:bottom="1800" w:left="1440" w:header="720" w:footer="720" w:gutter="0"/>
      <w:cols w:space="720"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56C3D"/>
    <w:rsid w:val="00050D04"/>
    <w:rsid w:val="00064F79"/>
    <w:rsid w:val="0017582D"/>
    <w:rsid w:val="005474DB"/>
    <w:rsid w:val="005728BC"/>
    <w:rsid w:val="005E70C0"/>
    <w:rsid w:val="00856C3D"/>
    <w:rsid w:val="00A43A95"/>
    <w:rsid w:val="00CE7CDF"/>
    <w:rsid w:val="00D30C21"/>
    <w:rsid w:val="00D8085F"/>
    <w:rsid w:val="00FF56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C3D"/>
    <w:rPr>
      <w:rFonts w:ascii="Times New Roman" w:hAnsi="Times New Roman" w:cs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56C3D"/>
  </w:style>
  <w:style w:type="character" w:styleId="Emphasis">
    <w:name w:val="Emphasis"/>
    <w:basedOn w:val="DefaultParagraphFont"/>
    <w:uiPriority w:val="20"/>
    <w:qFormat/>
    <w:rsid w:val="00856C3D"/>
    <w:rPr>
      <w:i/>
      <w:iCs/>
    </w:rPr>
  </w:style>
  <w:style w:type="table" w:styleId="TableGrid">
    <w:name w:val="Table Grid"/>
    <w:basedOn w:val="TableNormal"/>
    <w:uiPriority w:val="39"/>
    <w:rsid w:val="00856C3D"/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64F79"/>
  </w:style>
  <w:style w:type="paragraph" w:styleId="BalloonText">
    <w:name w:val="Balloon Text"/>
    <w:basedOn w:val="Normal"/>
    <w:link w:val="BalloonTextChar"/>
    <w:uiPriority w:val="99"/>
    <w:semiHidden/>
    <w:unhideWhenUsed/>
    <w:rsid w:val="00064F79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F79"/>
    <w:rPr>
      <w:rFonts w:ascii="SimSun" w:eastAsia="SimSun" w:hAnsi="Times New Roman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48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</dc:creator>
  <cp:keywords/>
  <dc:description/>
  <cp:lastModifiedBy>0007207</cp:lastModifiedBy>
  <cp:revision>9</cp:revision>
  <dcterms:created xsi:type="dcterms:W3CDTF">2020-05-07T06:34:00Z</dcterms:created>
  <dcterms:modified xsi:type="dcterms:W3CDTF">2020-06-26T10:04:00Z</dcterms:modified>
</cp:coreProperties>
</file>